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E8D3F4" w14:textId="77777777" w:rsidR="00FD5C36" w:rsidRDefault="006E7A93">
      <w:pPr>
        <w:pStyle w:val="Titolo"/>
      </w:pPr>
      <w:r>
        <w:t>COREQ</w:t>
      </w:r>
      <w:r>
        <w:rPr>
          <w:spacing w:val="-4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</w:t>
      </w:r>
    </w:p>
    <w:p w14:paraId="2917F5FC" w14:textId="3490FCD5" w:rsidR="00FD5C36" w:rsidRDefault="00B206A9">
      <w:pPr>
        <w:pStyle w:val="Corpotesto"/>
        <w:spacing w:before="281" w:line="276" w:lineRule="auto"/>
        <w:ind w:left="360" w:right="450"/>
        <w:jc w:val="both"/>
      </w:pPr>
      <w:r>
        <w:t xml:space="preserve">Domains 1 and 2 are not </w:t>
      </w:r>
      <w:r w:rsidR="006E7A93">
        <w:t xml:space="preserve">completed (not </w:t>
      </w:r>
      <w:r>
        <w:t>pertinent</w:t>
      </w:r>
      <w:r w:rsidR="006E7A93">
        <w:t>)</w:t>
      </w:r>
      <w:r>
        <w:t xml:space="preserve">. </w:t>
      </w:r>
      <w:r w:rsidR="006E7A93">
        <w:t>N/A</w:t>
      </w:r>
      <w:r>
        <w:t>, not assessed</w:t>
      </w:r>
      <w:r w:rsidR="006E7A93">
        <w:t xml:space="preserve">. </w:t>
      </w:r>
    </w:p>
    <w:p w14:paraId="17447CD2" w14:textId="77777777" w:rsidR="00FD5C36" w:rsidRDefault="00FD5C36">
      <w:pPr>
        <w:pStyle w:val="Corpotesto"/>
        <w:spacing w:before="37" w:after="1"/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622"/>
        <w:gridCol w:w="5954"/>
        <w:gridCol w:w="1917"/>
      </w:tblGrid>
      <w:tr w:rsidR="00FD5C36" w14:paraId="7B55AAB7" w14:textId="77777777" w:rsidTr="00FA78D7">
        <w:trPr>
          <w:trHeight w:val="561"/>
        </w:trPr>
        <w:tc>
          <w:tcPr>
            <w:tcW w:w="2528" w:type="dxa"/>
            <w:shd w:val="clear" w:color="auto" w:fill="C0C0C0"/>
          </w:tcPr>
          <w:p w14:paraId="39754793" w14:textId="77777777" w:rsidR="00FD5C36" w:rsidRDefault="006E7A9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622" w:type="dxa"/>
            <w:shd w:val="clear" w:color="auto" w:fill="C0C0C0"/>
          </w:tcPr>
          <w:p w14:paraId="6347B096" w14:textId="77777777" w:rsidR="00FD5C36" w:rsidRDefault="006E7A9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5954" w:type="dxa"/>
            <w:shd w:val="clear" w:color="auto" w:fill="C0C0C0"/>
          </w:tcPr>
          <w:p w14:paraId="504E50B2" w14:textId="77777777" w:rsidR="00FD5C36" w:rsidRDefault="006E7A9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917" w:type="dxa"/>
            <w:shd w:val="clear" w:color="auto" w:fill="C0C0C0"/>
          </w:tcPr>
          <w:p w14:paraId="677A8D36" w14:textId="77777777" w:rsidR="00FD5C36" w:rsidRDefault="006E7A93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63883492" w14:textId="13D57F47" w:rsidR="00FD5C36" w:rsidRDefault="00B206A9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  <w:r w:rsidR="00F91C89">
              <w:rPr>
                <w:b/>
                <w:sz w:val="20"/>
              </w:rPr>
              <w:t>/Subsection</w:t>
            </w:r>
          </w:p>
        </w:tc>
      </w:tr>
      <w:tr w:rsidR="00FD5C36" w14:paraId="2B859E09" w14:textId="77777777">
        <w:trPr>
          <w:trHeight w:val="561"/>
        </w:trPr>
        <w:tc>
          <w:tcPr>
            <w:tcW w:w="11021" w:type="dxa"/>
            <w:gridSpan w:val="4"/>
          </w:tcPr>
          <w:p w14:paraId="3AE71888" w14:textId="77777777" w:rsidR="00FA78D7" w:rsidRDefault="00FA78D7" w:rsidP="00FA78D7">
            <w:pPr>
              <w:pStyle w:val="TableParagraph"/>
              <w:rPr>
                <w:b/>
                <w:sz w:val="20"/>
              </w:rPr>
            </w:pPr>
          </w:p>
          <w:p w14:paraId="2856D219" w14:textId="77777777" w:rsidR="00FD5C36" w:rsidRDefault="006E7A93" w:rsidP="00FA78D7">
            <w:pPr>
              <w:pStyle w:val="TableParagraph"/>
              <w:rPr>
                <w:b/>
                <w:spacing w:val="-2"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  <w:r w:rsidR="00FA78D7"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flexivity</w:t>
            </w:r>
          </w:p>
          <w:p w14:paraId="60AEC342" w14:textId="4EA4EE4D" w:rsidR="00FA78D7" w:rsidRDefault="00FA78D7" w:rsidP="00FA78D7">
            <w:pPr>
              <w:pStyle w:val="TableParagraph"/>
              <w:rPr>
                <w:b/>
                <w:sz w:val="20"/>
              </w:rPr>
            </w:pPr>
          </w:p>
        </w:tc>
      </w:tr>
      <w:tr w:rsidR="00FD5C36" w14:paraId="39589286" w14:textId="77777777">
        <w:trPr>
          <w:trHeight w:val="280"/>
        </w:trPr>
        <w:tc>
          <w:tcPr>
            <w:tcW w:w="11021" w:type="dxa"/>
            <w:gridSpan w:val="4"/>
          </w:tcPr>
          <w:p w14:paraId="400C77B1" w14:textId="77777777" w:rsidR="00FD5C36" w:rsidRDefault="006E7A9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FD5C36" w14:paraId="16D9F718" w14:textId="77777777" w:rsidTr="00FA78D7">
        <w:trPr>
          <w:trHeight w:val="282"/>
        </w:trPr>
        <w:tc>
          <w:tcPr>
            <w:tcW w:w="2528" w:type="dxa"/>
          </w:tcPr>
          <w:p w14:paraId="15F9F4A0" w14:textId="77777777" w:rsidR="00FD5C36" w:rsidRDefault="006E7A9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622" w:type="dxa"/>
          </w:tcPr>
          <w:p w14:paraId="312A5EB7" w14:textId="77777777" w:rsidR="00FD5C36" w:rsidRDefault="006E7A9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5954" w:type="dxa"/>
          </w:tcPr>
          <w:p w14:paraId="41805BFC" w14:textId="77777777" w:rsidR="00FD5C36" w:rsidRDefault="006E7A9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917" w:type="dxa"/>
          </w:tcPr>
          <w:p w14:paraId="7455B3A7" w14:textId="28D4087A" w:rsidR="00FD5C36" w:rsidRDefault="00FD5C36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412DF444" w14:textId="77777777" w:rsidTr="00FA78D7">
        <w:trPr>
          <w:trHeight w:val="280"/>
        </w:trPr>
        <w:tc>
          <w:tcPr>
            <w:tcW w:w="2528" w:type="dxa"/>
          </w:tcPr>
          <w:p w14:paraId="42E91D13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622" w:type="dxa"/>
          </w:tcPr>
          <w:p w14:paraId="040D3514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5954" w:type="dxa"/>
          </w:tcPr>
          <w:p w14:paraId="09B9E535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917" w:type="dxa"/>
          </w:tcPr>
          <w:p w14:paraId="3B9AEAC9" w14:textId="6955F494" w:rsidR="00FD5C36" w:rsidRDefault="00FD5C36">
            <w:pPr>
              <w:pStyle w:val="TableParagraph"/>
              <w:spacing w:before="5" w:line="240" w:lineRule="auto"/>
              <w:ind w:left="82"/>
              <w:rPr>
                <w:rFonts w:ascii="Tahoma"/>
                <w:sz w:val="20"/>
              </w:rPr>
            </w:pPr>
          </w:p>
        </w:tc>
      </w:tr>
      <w:tr w:rsidR="00FD5C36" w14:paraId="7387D9E9" w14:textId="77777777" w:rsidTr="00FA78D7">
        <w:trPr>
          <w:trHeight w:val="281"/>
        </w:trPr>
        <w:tc>
          <w:tcPr>
            <w:tcW w:w="2528" w:type="dxa"/>
          </w:tcPr>
          <w:p w14:paraId="1B00A6FA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622" w:type="dxa"/>
          </w:tcPr>
          <w:p w14:paraId="0312893C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5954" w:type="dxa"/>
          </w:tcPr>
          <w:p w14:paraId="7927700D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917" w:type="dxa"/>
          </w:tcPr>
          <w:p w14:paraId="790297D6" w14:textId="2194BDD0" w:rsidR="00FD5C36" w:rsidRDefault="00FD5C36">
            <w:pPr>
              <w:pStyle w:val="TableParagraph"/>
              <w:spacing w:before="68" w:line="193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5726CE61" w14:textId="77777777" w:rsidTr="00FA78D7">
        <w:trPr>
          <w:trHeight w:val="280"/>
        </w:trPr>
        <w:tc>
          <w:tcPr>
            <w:tcW w:w="2528" w:type="dxa"/>
          </w:tcPr>
          <w:p w14:paraId="3DBFB283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622" w:type="dxa"/>
          </w:tcPr>
          <w:p w14:paraId="7E301098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5954" w:type="dxa"/>
          </w:tcPr>
          <w:p w14:paraId="14F9A297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917" w:type="dxa"/>
          </w:tcPr>
          <w:p w14:paraId="47DF28A3" w14:textId="6242AB8D" w:rsidR="00FD5C36" w:rsidRDefault="00FD5C36">
            <w:pPr>
              <w:pStyle w:val="TableParagraph"/>
              <w:spacing w:line="220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4A4392CF" w14:textId="77777777" w:rsidTr="00FA78D7">
        <w:trPr>
          <w:trHeight w:val="280"/>
        </w:trPr>
        <w:tc>
          <w:tcPr>
            <w:tcW w:w="2528" w:type="dxa"/>
          </w:tcPr>
          <w:p w14:paraId="06C83EED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622" w:type="dxa"/>
          </w:tcPr>
          <w:p w14:paraId="4B22BBDA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5954" w:type="dxa"/>
          </w:tcPr>
          <w:p w14:paraId="0E8D650D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917" w:type="dxa"/>
          </w:tcPr>
          <w:p w14:paraId="616A68CE" w14:textId="32BC3C01" w:rsidR="00FD5C36" w:rsidRDefault="00FD5C36">
            <w:pPr>
              <w:pStyle w:val="TableParagraph"/>
              <w:spacing w:before="24" w:line="236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4EC0B80C" w14:textId="77777777">
        <w:trPr>
          <w:trHeight w:val="561"/>
        </w:trPr>
        <w:tc>
          <w:tcPr>
            <w:tcW w:w="11021" w:type="dxa"/>
            <w:gridSpan w:val="4"/>
          </w:tcPr>
          <w:p w14:paraId="1D63DF3A" w14:textId="77777777" w:rsidR="00FD5C36" w:rsidRDefault="006E7A9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1B776740" w14:textId="77777777" w:rsidR="00FD5C36" w:rsidRDefault="006E7A93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FD5C36" w14:paraId="4E06E44D" w14:textId="77777777" w:rsidTr="00FA78D7">
        <w:trPr>
          <w:trHeight w:val="280"/>
        </w:trPr>
        <w:tc>
          <w:tcPr>
            <w:tcW w:w="2528" w:type="dxa"/>
          </w:tcPr>
          <w:p w14:paraId="52618E3B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622" w:type="dxa"/>
          </w:tcPr>
          <w:p w14:paraId="039A6087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5954" w:type="dxa"/>
          </w:tcPr>
          <w:p w14:paraId="5475CE85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917" w:type="dxa"/>
          </w:tcPr>
          <w:p w14:paraId="468095FD" w14:textId="7A56CEE6" w:rsidR="00FD5C36" w:rsidRDefault="00FD5C36">
            <w:pPr>
              <w:pStyle w:val="TableParagraph"/>
              <w:spacing w:before="21" w:line="239" w:lineRule="exact"/>
              <w:ind w:left="82"/>
              <w:rPr>
                <w:rFonts w:ascii="Tahoma"/>
                <w:sz w:val="20"/>
              </w:rPr>
            </w:pPr>
          </w:p>
        </w:tc>
      </w:tr>
      <w:tr w:rsidR="00B206A9" w14:paraId="455AFAFC" w14:textId="77777777" w:rsidTr="00FA78D7">
        <w:trPr>
          <w:trHeight w:val="551"/>
        </w:trPr>
        <w:tc>
          <w:tcPr>
            <w:tcW w:w="2528" w:type="dxa"/>
          </w:tcPr>
          <w:p w14:paraId="79712C32" w14:textId="77777777" w:rsidR="00B206A9" w:rsidRDefault="00B206A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05B96C49" w14:textId="77777777" w:rsidR="00B206A9" w:rsidRDefault="00B206A9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622" w:type="dxa"/>
          </w:tcPr>
          <w:p w14:paraId="357BD236" w14:textId="77777777" w:rsidR="00B206A9" w:rsidRDefault="00B206A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5954" w:type="dxa"/>
          </w:tcPr>
          <w:p w14:paraId="6A3C231A" w14:textId="77777777" w:rsidR="00B206A9" w:rsidRDefault="00B206A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201B9335" w14:textId="77777777" w:rsidR="00B206A9" w:rsidRDefault="00B206A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917" w:type="dxa"/>
          </w:tcPr>
          <w:p w14:paraId="5CEB2E45" w14:textId="77777777" w:rsidR="00B206A9" w:rsidRDefault="00B206A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B206A9" w14:paraId="0BE1D673" w14:textId="77777777" w:rsidTr="00FA78D7">
        <w:trPr>
          <w:trHeight w:val="550"/>
        </w:trPr>
        <w:tc>
          <w:tcPr>
            <w:tcW w:w="2528" w:type="dxa"/>
          </w:tcPr>
          <w:p w14:paraId="5584337B" w14:textId="77777777" w:rsidR="00B206A9" w:rsidRDefault="00B206A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622" w:type="dxa"/>
          </w:tcPr>
          <w:p w14:paraId="4BB7DAC3" w14:textId="77777777" w:rsidR="00B206A9" w:rsidRDefault="00B206A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5954" w:type="dxa"/>
          </w:tcPr>
          <w:p w14:paraId="675045F3" w14:textId="77777777" w:rsidR="00B206A9" w:rsidRDefault="00B206A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0D9876B0" w14:textId="77777777" w:rsidR="00B206A9" w:rsidRDefault="00B206A9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917" w:type="dxa"/>
          </w:tcPr>
          <w:p w14:paraId="2D0DF7A2" w14:textId="77777777" w:rsidR="00B206A9" w:rsidRDefault="00B206A9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5C36" w:rsidRPr="00CD62FE" w14:paraId="2E341192" w14:textId="77777777">
        <w:trPr>
          <w:trHeight w:val="280"/>
        </w:trPr>
        <w:tc>
          <w:tcPr>
            <w:tcW w:w="11021" w:type="dxa"/>
            <w:gridSpan w:val="4"/>
          </w:tcPr>
          <w:p w14:paraId="202F1083" w14:textId="77777777" w:rsidR="00FA78D7" w:rsidRPr="00CD62FE" w:rsidRDefault="00FA78D7">
            <w:pPr>
              <w:pStyle w:val="TableParagraph"/>
              <w:rPr>
                <w:b/>
                <w:sz w:val="20"/>
              </w:rPr>
            </w:pPr>
          </w:p>
          <w:p w14:paraId="54AF8672" w14:textId="77777777" w:rsidR="00FD5C36" w:rsidRPr="00CD62FE" w:rsidRDefault="006E7A93">
            <w:pPr>
              <w:pStyle w:val="TableParagraph"/>
              <w:rPr>
                <w:b/>
                <w:sz w:val="20"/>
              </w:rPr>
            </w:pPr>
            <w:r w:rsidRPr="00CD62FE">
              <w:rPr>
                <w:b/>
                <w:sz w:val="20"/>
              </w:rPr>
              <w:t>Domain 2: Study design</w:t>
            </w:r>
          </w:p>
          <w:p w14:paraId="4DB830C7" w14:textId="25C6BF8F" w:rsidR="00FA78D7" w:rsidRPr="00CD62FE" w:rsidRDefault="00FA78D7">
            <w:pPr>
              <w:pStyle w:val="TableParagraph"/>
              <w:rPr>
                <w:b/>
                <w:sz w:val="20"/>
              </w:rPr>
            </w:pPr>
          </w:p>
        </w:tc>
      </w:tr>
      <w:tr w:rsidR="00FD5C36" w14:paraId="00196AFD" w14:textId="77777777">
        <w:trPr>
          <w:trHeight w:val="280"/>
        </w:trPr>
        <w:tc>
          <w:tcPr>
            <w:tcW w:w="11021" w:type="dxa"/>
            <w:gridSpan w:val="4"/>
          </w:tcPr>
          <w:p w14:paraId="1E92C843" w14:textId="77777777" w:rsidR="00FD5C36" w:rsidRDefault="006E7A9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B206A9" w14:paraId="35BC0342" w14:textId="77777777" w:rsidTr="00FA78D7">
        <w:trPr>
          <w:trHeight w:val="961"/>
        </w:trPr>
        <w:tc>
          <w:tcPr>
            <w:tcW w:w="2528" w:type="dxa"/>
          </w:tcPr>
          <w:p w14:paraId="6A2A2BAC" w14:textId="77777777" w:rsidR="00B206A9" w:rsidRDefault="00B206A9"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622" w:type="dxa"/>
          </w:tcPr>
          <w:p w14:paraId="6EDA556D" w14:textId="77777777" w:rsidR="00B206A9" w:rsidRDefault="00B206A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5954" w:type="dxa"/>
          </w:tcPr>
          <w:p w14:paraId="490C2C4F" w14:textId="77777777" w:rsidR="00B206A9" w:rsidRDefault="00B206A9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730CBA52" w14:textId="77777777" w:rsidR="00B206A9" w:rsidRDefault="00B206A9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917" w:type="dxa"/>
          </w:tcPr>
          <w:p w14:paraId="4A54E402" w14:textId="77777777" w:rsidR="00B206A9" w:rsidRDefault="00B206A9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FD5C36" w14:paraId="0C049867" w14:textId="77777777">
        <w:trPr>
          <w:trHeight w:val="280"/>
        </w:trPr>
        <w:tc>
          <w:tcPr>
            <w:tcW w:w="11021" w:type="dxa"/>
            <w:gridSpan w:val="4"/>
          </w:tcPr>
          <w:p w14:paraId="0ACD961D" w14:textId="77777777" w:rsidR="00FD5C36" w:rsidRDefault="006E7A93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FA78D7" w14:paraId="6F88F010" w14:textId="77777777" w:rsidTr="00FA78D7">
        <w:trPr>
          <w:trHeight w:val="549"/>
        </w:trPr>
        <w:tc>
          <w:tcPr>
            <w:tcW w:w="2528" w:type="dxa"/>
          </w:tcPr>
          <w:p w14:paraId="27574DEF" w14:textId="77777777" w:rsidR="00FA78D7" w:rsidRDefault="00FA78D7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622" w:type="dxa"/>
          </w:tcPr>
          <w:p w14:paraId="5B558B3C" w14:textId="77777777" w:rsidR="00FA78D7" w:rsidRDefault="00FA78D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954" w:type="dxa"/>
          </w:tcPr>
          <w:p w14:paraId="7BCB6C96" w14:textId="77777777" w:rsidR="00FA78D7" w:rsidRDefault="00FA78D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4611B6FF" w14:textId="77777777" w:rsidR="00FA78D7" w:rsidRDefault="00FA78D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917" w:type="dxa"/>
          </w:tcPr>
          <w:p w14:paraId="30A61BE5" w14:textId="77777777" w:rsidR="00FA78D7" w:rsidRDefault="00FA78D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FA78D7" w14:paraId="7505E7B4" w14:textId="77777777" w:rsidTr="00FA78D7">
        <w:trPr>
          <w:trHeight w:val="552"/>
        </w:trPr>
        <w:tc>
          <w:tcPr>
            <w:tcW w:w="2528" w:type="dxa"/>
          </w:tcPr>
          <w:p w14:paraId="0AF0EE96" w14:textId="77777777" w:rsidR="00FA78D7" w:rsidRDefault="00FA78D7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622" w:type="dxa"/>
          </w:tcPr>
          <w:p w14:paraId="57FD9ECC" w14:textId="77777777" w:rsidR="00FA78D7" w:rsidRDefault="00FA78D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954" w:type="dxa"/>
          </w:tcPr>
          <w:p w14:paraId="37C1DBB1" w14:textId="77777777" w:rsidR="00FA78D7" w:rsidRDefault="00FA78D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2315D824" w14:textId="77777777" w:rsidR="00FA78D7" w:rsidRDefault="00FA78D7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917" w:type="dxa"/>
          </w:tcPr>
          <w:p w14:paraId="18119175" w14:textId="77777777" w:rsidR="00FA78D7" w:rsidRDefault="00FA78D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5C36" w14:paraId="4625E79D" w14:textId="77777777" w:rsidTr="00FA78D7">
        <w:trPr>
          <w:trHeight w:val="280"/>
        </w:trPr>
        <w:tc>
          <w:tcPr>
            <w:tcW w:w="2528" w:type="dxa"/>
          </w:tcPr>
          <w:p w14:paraId="5828296E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622" w:type="dxa"/>
          </w:tcPr>
          <w:p w14:paraId="17CA45E4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954" w:type="dxa"/>
          </w:tcPr>
          <w:p w14:paraId="45E80901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917" w:type="dxa"/>
          </w:tcPr>
          <w:p w14:paraId="71AE48A5" w14:textId="5A6D2ACE" w:rsidR="00FD5C36" w:rsidRDefault="00FD5C36">
            <w:pPr>
              <w:pStyle w:val="TableParagraph"/>
              <w:spacing w:before="22" w:line="238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5FD0916D" w14:textId="77777777" w:rsidTr="00FA78D7">
        <w:trPr>
          <w:trHeight w:val="280"/>
        </w:trPr>
        <w:tc>
          <w:tcPr>
            <w:tcW w:w="2528" w:type="dxa"/>
          </w:tcPr>
          <w:p w14:paraId="37334DAC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622" w:type="dxa"/>
          </w:tcPr>
          <w:p w14:paraId="46379EF1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954" w:type="dxa"/>
          </w:tcPr>
          <w:p w14:paraId="5ED96D20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917" w:type="dxa"/>
          </w:tcPr>
          <w:p w14:paraId="563C3BD7" w14:textId="290FFBCD" w:rsidR="00FD5C36" w:rsidRDefault="00FD5C36">
            <w:pPr>
              <w:pStyle w:val="TableParagraph"/>
              <w:spacing w:before="17" w:line="240" w:lineRule="auto"/>
              <w:ind w:left="82"/>
              <w:rPr>
                <w:rFonts w:ascii="Tahoma"/>
                <w:sz w:val="20"/>
              </w:rPr>
            </w:pPr>
          </w:p>
        </w:tc>
      </w:tr>
      <w:tr w:rsidR="00FD5C36" w14:paraId="32CD74D4" w14:textId="77777777">
        <w:trPr>
          <w:trHeight w:val="281"/>
        </w:trPr>
        <w:tc>
          <w:tcPr>
            <w:tcW w:w="11021" w:type="dxa"/>
            <w:gridSpan w:val="4"/>
          </w:tcPr>
          <w:p w14:paraId="5F67F922" w14:textId="77777777" w:rsidR="00FD5C36" w:rsidRDefault="006E7A93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FD5C36" w14:paraId="4A4E0A6A" w14:textId="77777777" w:rsidTr="00FA78D7">
        <w:trPr>
          <w:trHeight w:val="280"/>
        </w:trPr>
        <w:tc>
          <w:tcPr>
            <w:tcW w:w="2528" w:type="dxa"/>
          </w:tcPr>
          <w:p w14:paraId="0F07BCF0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622" w:type="dxa"/>
          </w:tcPr>
          <w:p w14:paraId="36E80773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954" w:type="dxa"/>
          </w:tcPr>
          <w:p w14:paraId="7E728C75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917" w:type="dxa"/>
          </w:tcPr>
          <w:p w14:paraId="0B8361DD" w14:textId="0B2005DD" w:rsidR="00FD5C36" w:rsidRDefault="00FD5C36">
            <w:pPr>
              <w:pStyle w:val="TableParagraph"/>
              <w:spacing w:line="232" w:lineRule="exact"/>
              <w:ind w:left="82"/>
              <w:rPr>
                <w:rFonts w:ascii="Tahoma"/>
                <w:sz w:val="20"/>
              </w:rPr>
            </w:pPr>
          </w:p>
        </w:tc>
      </w:tr>
      <w:tr w:rsidR="00FA78D7" w14:paraId="060C6055" w14:textId="77777777" w:rsidTr="00FA78D7">
        <w:trPr>
          <w:trHeight w:val="539"/>
        </w:trPr>
        <w:tc>
          <w:tcPr>
            <w:tcW w:w="2528" w:type="dxa"/>
          </w:tcPr>
          <w:p w14:paraId="2EF26804" w14:textId="77777777" w:rsidR="00FA78D7" w:rsidRDefault="00FA78D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248D1D53" w14:textId="77777777" w:rsidR="00FA78D7" w:rsidRDefault="00FA78D7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622" w:type="dxa"/>
          </w:tcPr>
          <w:p w14:paraId="54AAB1A6" w14:textId="77777777" w:rsidR="00FA78D7" w:rsidRDefault="00FA78D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954" w:type="dxa"/>
          </w:tcPr>
          <w:p w14:paraId="336E057F" w14:textId="77777777" w:rsidR="00FA78D7" w:rsidRDefault="00FA78D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917" w:type="dxa"/>
          </w:tcPr>
          <w:p w14:paraId="1ED5AAF6" w14:textId="77777777" w:rsidR="00FA78D7" w:rsidRDefault="00FA78D7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FA78D7" w14:paraId="1A2BBC7A" w14:textId="77777777" w:rsidTr="00FA78D7">
        <w:trPr>
          <w:trHeight w:val="520"/>
        </w:trPr>
        <w:tc>
          <w:tcPr>
            <w:tcW w:w="2528" w:type="dxa"/>
          </w:tcPr>
          <w:p w14:paraId="687BEBB7" w14:textId="77777777" w:rsidR="00FA78D7" w:rsidRDefault="00FA78D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622" w:type="dxa"/>
          </w:tcPr>
          <w:p w14:paraId="750EC6CF" w14:textId="77777777" w:rsidR="00FA78D7" w:rsidRDefault="00FA78D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954" w:type="dxa"/>
          </w:tcPr>
          <w:p w14:paraId="52EDF2A7" w14:textId="77777777" w:rsidR="00FA78D7" w:rsidRDefault="00FA78D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0D82C976" w14:textId="77777777" w:rsidR="00FA78D7" w:rsidRDefault="00FA78D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917" w:type="dxa"/>
          </w:tcPr>
          <w:p w14:paraId="6D7770B5" w14:textId="77777777" w:rsidR="00FA78D7" w:rsidRDefault="00FA78D7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FD5C36" w14:paraId="4F4A1335" w14:textId="77777777">
        <w:trPr>
          <w:trHeight w:val="282"/>
        </w:trPr>
        <w:tc>
          <w:tcPr>
            <w:tcW w:w="11021" w:type="dxa"/>
            <w:gridSpan w:val="4"/>
          </w:tcPr>
          <w:p w14:paraId="57C58347" w14:textId="77777777" w:rsidR="00FD5C36" w:rsidRDefault="006E7A93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FA78D7" w14:paraId="48726922" w14:textId="77777777" w:rsidTr="00FA78D7">
        <w:trPr>
          <w:trHeight w:val="511"/>
        </w:trPr>
        <w:tc>
          <w:tcPr>
            <w:tcW w:w="2528" w:type="dxa"/>
          </w:tcPr>
          <w:p w14:paraId="67CFBEFA" w14:textId="77777777" w:rsidR="00FA78D7" w:rsidRDefault="00FA78D7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622" w:type="dxa"/>
          </w:tcPr>
          <w:p w14:paraId="27DE7E26" w14:textId="77777777" w:rsidR="00FA78D7" w:rsidRDefault="00FA78D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954" w:type="dxa"/>
          </w:tcPr>
          <w:p w14:paraId="1D9A3EEA" w14:textId="77777777" w:rsidR="00FA78D7" w:rsidRDefault="00FA78D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416C58F2" w14:textId="77777777" w:rsidR="00FA78D7" w:rsidRDefault="00FA78D7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917" w:type="dxa"/>
          </w:tcPr>
          <w:p w14:paraId="749D0FC2" w14:textId="13CA83C9" w:rsidR="00FA78D7" w:rsidRDefault="00FA78D7">
            <w:pPr>
              <w:pStyle w:val="TableParagraph"/>
              <w:spacing w:before="115" w:line="240" w:lineRule="auto"/>
              <w:ind w:left="82"/>
              <w:rPr>
                <w:rFonts w:ascii="Tahoma"/>
                <w:sz w:val="20"/>
              </w:rPr>
            </w:pPr>
          </w:p>
        </w:tc>
      </w:tr>
      <w:tr w:rsidR="00FD5C36" w14:paraId="6CFEB118" w14:textId="77777777" w:rsidTr="00FA78D7">
        <w:trPr>
          <w:trHeight w:val="280"/>
        </w:trPr>
        <w:tc>
          <w:tcPr>
            <w:tcW w:w="2528" w:type="dxa"/>
          </w:tcPr>
          <w:p w14:paraId="49F01835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622" w:type="dxa"/>
          </w:tcPr>
          <w:p w14:paraId="1ADD7396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954" w:type="dxa"/>
          </w:tcPr>
          <w:p w14:paraId="3CA7FC29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917" w:type="dxa"/>
          </w:tcPr>
          <w:p w14:paraId="1381935A" w14:textId="6C07C830" w:rsidR="00FD5C36" w:rsidRDefault="00FD5C36">
            <w:pPr>
              <w:pStyle w:val="TableParagraph"/>
              <w:spacing w:line="206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05A31EAB" w14:textId="77777777" w:rsidTr="00FA78D7">
        <w:trPr>
          <w:trHeight w:val="280"/>
        </w:trPr>
        <w:tc>
          <w:tcPr>
            <w:tcW w:w="2528" w:type="dxa"/>
          </w:tcPr>
          <w:p w14:paraId="01DCD7EA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622" w:type="dxa"/>
          </w:tcPr>
          <w:p w14:paraId="1053D898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954" w:type="dxa"/>
          </w:tcPr>
          <w:p w14:paraId="7BA8F59E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917" w:type="dxa"/>
          </w:tcPr>
          <w:p w14:paraId="1BE39A4C" w14:textId="0197C184" w:rsidR="00FD5C36" w:rsidRDefault="00FD5C36">
            <w:pPr>
              <w:pStyle w:val="TableParagraph"/>
              <w:spacing w:line="234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05F6CB6E" w14:textId="77777777" w:rsidTr="00FA78D7">
        <w:trPr>
          <w:trHeight w:val="280"/>
        </w:trPr>
        <w:tc>
          <w:tcPr>
            <w:tcW w:w="2528" w:type="dxa"/>
          </w:tcPr>
          <w:p w14:paraId="5DDC3D6B" w14:textId="77777777" w:rsidR="00FD5C36" w:rsidRDefault="006E7A93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622" w:type="dxa"/>
          </w:tcPr>
          <w:p w14:paraId="652D0DA8" w14:textId="77777777" w:rsidR="00FD5C36" w:rsidRDefault="006E7A93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954" w:type="dxa"/>
          </w:tcPr>
          <w:p w14:paraId="0C71D36E" w14:textId="58DBCAD2" w:rsidR="00FD5C36" w:rsidRDefault="006E7A93" w:rsidP="00CD62FE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917" w:type="dxa"/>
          </w:tcPr>
          <w:p w14:paraId="05C8DDEF" w14:textId="35E7A3F8" w:rsidR="00FD5C36" w:rsidRDefault="00FD5C36">
            <w:pPr>
              <w:pStyle w:val="TableParagraph"/>
              <w:spacing w:line="230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26F608A1" w14:textId="77777777" w:rsidTr="00FA78D7">
        <w:trPr>
          <w:trHeight w:val="280"/>
        </w:trPr>
        <w:tc>
          <w:tcPr>
            <w:tcW w:w="2528" w:type="dxa"/>
          </w:tcPr>
          <w:p w14:paraId="67E6F7E0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622" w:type="dxa"/>
          </w:tcPr>
          <w:p w14:paraId="22C04011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954" w:type="dxa"/>
          </w:tcPr>
          <w:p w14:paraId="44669109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917" w:type="dxa"/>
          </w:tcPr>
          <w:p w14:paraId="2DD6DD56" w14:textId="128A31B9" w:rsidR="00FD5C36" w:rsidRDefault="00FD5C36">
            <w:pPr>
              <w:pStyle w:val="TableParagraph"/>
              <w:spacing w:line="208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3071E544" w14:textId="77777777" w:rsidTr="00FA78D7">
        <w:trPr>
          <w:trHeight w:val="280"/>
        </w:trPr>
        <w:tc>
          <w:tcPr>
            <w:tcW w:w="2528" w:type="dxa"/>
          </w:tcPr>
          <w:p w14:paraId="47B5E0E7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622" w:type="dxa"/>
          </w:tcPr>
          <w:p w14:paraId="2781E4A5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954" w:type="dxa"/>
          </w:tcPr>
          <w:p w14:paraId="3D2D68E8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917" w:type="dxa"/>
          </w:tcPr>
          <w:p w14:paraId="121E5364" w14:textId="03CCC6C4" w:rsidR="00FD5C36" w:rsidRDefault="00FD5C36"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</w:p>
        </w:tc>
      </w:tr>
      <w:tr w:rsidR="00FD5C36" w14:paraId="339B8AA9" w14:textId="77777777" w:rsidTr="00FA78D7">
        <w:trPr>
          <w:trHeight w:val="282"/>
        </w:trPr>
        <w:tc>
          <w:tcPr>
            <w:tcW w:w="2528" w:type="dxa"/>
          </w:tcPr>
          <w:p w14:paraId="1C75358D" w14:textId="77777777" w:rsidR="00FD5C36" w:rsidRDefault="006E7A93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622" w:type="dxa"/>
          </w:tcPr>
          <w:p w14:paraId="57941F83" w14:textId="77777777" w:rsidR="00FD5C36" w:rsidRDefault="006E7A9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5954" w:type="dxa"/>
          </w:tcPr>
          <w:p w14:paraId="5E2E84B5" w14:textId="6CC5B7C6" w:rsidR="00FA78D7" w:rsidRDefault="006E7A93">
            <w:pPr>
              <w:pStyle w:val="TableParagraph"/>
              <w:spacing w:before="1" w:line="240" w:lineRule="auto"/>
              <w:ind w:left="106"/>
              <w:rPr>
                <w:spacing w:val="-2"/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  <w:r w:rsidR="00FA78D7">
              <w:rPr>
                <w:spacing w:val="-2"/>
                <w:sz w:val="20"/>
              </w:rPr>
              <w:t xml:space="preserve"> </w:t>
            </w:r>
            <w:r w:rsidR="00FA78D7">
              <w:rPr>
                <w:spacing w:val="-2"/>
                <w:sz w:val="20"/>
              </w:rPr>
              <w:lastRenderedPageBreak/>
              <w:t>correction?</w:t>
            </w:r>
          </w:p>
          <w:p w14:paraId="6889D4C1" w14:textId="333A49D0" w:rsidR="00FA78D7" w:rsidRDefault="00FA78D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</w:p>
        </w:tc>
        <w:tc>
          <w:tcPr>
            <w:tcW w:w="1917" w:type="dxa"/>
          </w:tcPr>
          <w:p w14:paraId="0AB3ED19" w14:textId="61F1EE2B" w:rsidR="00FD5C36" w:rsidRDefault="00FD5C36">
            <w:pPr>
              <w:pStyle w:val="TableParagraph"/>
              <w:spacing w:before="41" w:line="221" w:lineRule="exact"/>
              <w:ind w:left="82"/>
              <w:rPr>
                <w:rFonts w:ascii="Tahoma"/>
                <w:sz w:val="20"/>
              </w:rPr>
            </w:pPr>
          </w:p>
        </w:tc>
      </w:tr>
    </w:tbl>
    <w:p w14:paraId="7123402C" w14:textId="77777777" w:rsidR="00FD5C36" w:rsidRDefault="00FD5C36">
      <w:pPr>
        <w:pStyle w:val="TableParagraph"/>
        <w:spacing w:line="221" w:lineRule="exact"/>
        <w:rPr>
          <w:rFonts w:ascii="Tahoma"/>
          <w:sz w:val="20"/>
        </w:rPr>
        <w:sectPr w:rsidR="00FD5C36">
          <w:type w:val="continuous"/>
          <w:pgSz w:w="12240" w:h="15840"/>
          <w:pgMar w:top="680" w:right="360" w:bottom="479" w:left="360" w:header="720" w:footer="720" w:gutter="0"/>
          <w:cols w:space="720"/>
        </w:sectPr>
      </w:pPr>
    </w:p>
    <w:tbl>
      <w:tblPr>
        <w:tblStyle w:val="TableNormal"/>
        <w:tblW w:w="0" w:type="auto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622"/>
        <w:gridCol w:w="5954"/>
        <w:gridCol w:w="1917"/>
      </w:tblGrid>
      <w:tr w:rsidR="00FD5C36" w14:paraId="37BB3786" w14:textId="77777777" w:rsidTr="00FA78D7">
        <w:trPr>
          <w:trHeight w:val="561"/>
        </w:trPr>
        <w:tc>
          <w:tcPr>
            <w:tcW w:w="2528" w:type="dxa"/>
            <w:shd w:val="clear" w:color="auto" w:fill="C0C0C0"/>
          </w:tcPr>
          <w:p w14:paraId="7061BC76" w14:textId="77777777" w:rsidR="00FD5C36" w:rsidRDefault="006E7A9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622" w:type="dxa"/>
            <w:shd w:val="clear" w:color="auto" w:fill="C0C0C0"/>
          </w:tcPr>
          <w:p w14:paraId="7087EB08" w14:textId="77777777" w:rsidR="00FD5C36" w:rsidRDefault="006E7A93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5954" w:type="dxa"/>
            <w:shd w:val="clear" w:color="auto" w:fill="C0C0C0"/>
          </w:tcPr>
          <w:p w14:paraId="29508EF7" w14:textId="77777777" w:rsidR="00FD5C36" w:rsidRDefault="006E7A9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917" w:type="dxa"/>
            <w:shd w:val="clear" w:color="auto" w:fill="C0C0C0"/>
          </w:tcPr>
          <w:p w14:paraId="1289535A" w14:textId="77777777" w:rsidR="00FD5C36" w:rsidRDefault="006E7A93"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394F7152" w14:textId="77A9F739" w:rsidR="00FD5C36" w:rsidRDefault="00FA78D7">
            <w:pPr>
              <w:pStyle w:val="TableParagraph"/>
              <w:spacing w:before="36" w:line="240" w:lineRule="auto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  <w:r w:rsidR="00F91C89">
              <w:rPr>
                <w:b/>
                <w:sz w:val="20"/>
              </w:rPr>
              <w:t>/Subsection</w:t>
            </w:r>
          </w:p>
        </w:tc>
      </w:tr>
      <w:tr w:rsidR="00FD5C36" w14:paraId="1774175C" w14:textId="77777777">
        <w:trPr>
          <w:trHeight w:val="561"/>
        </w:trPr>
        <w:tc>
          <w:tcPr>
            <w:tcW w:w="11021" w:type="dxa"/>
            <w:gridSpan w:val="4"/>
          </w:tcPr>
          <w:p w14:paraId="37F36F34" w14:textId="77777777" w:rsidR="00FA78D7" w:rsidRDefault="00FA78D7" w:rsidP="00FA78D7">
            <w:pPr>
              <w:pStyle w:val="TableParagraph"/>
              <w:rPr>
                <w:b/>
                <w:sz w:val="20"/>
              </w:rPr>
            </w:pPr>
          </w:p>
          <w:p w14:paraId="6A4C3EFD" w14:textId="77777777" w:rsidR="00FD5C36" w:rsidRDefault="006E7A93" w:rsidP="00FA78D7">
            <w:pPr>
              <w:pStyle w:val="TableParagraph"/>
              <w:rPr>
                <w:b/>
                <w:spacing w:val="-2"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  <w:r w:rsidR="00FA78D7"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findings</w:t>
            </w:r>
          </w:p>
          <w:p w14:paraId="31B5686E" w14:textId="636D11AE" w:rsidR="00FA78D7" w:rsidRDefault="00FA78D7" w:rsidP="00FA78D7">
            <w:pPr>
              <w:pStyle w:val="TableParagraph"/>
              <w:rPr>
                <w:b/>
                <w:sz w:val="20"/>
              </w:rPr>
            </w:pPr>
          </w:p>
        </w:tc>
      </w:tr>
      <w:tr w:rsidR="00FD5C36" w14:paraId="2B4BB93C" w14:textId="77777777">
        <w:trPr>
          <w:trHeight w:val="282"/>
        </w:trPr>
        <w:tc>
          <w:tcPr>
            <w:tcW w:w="11021" w:type="dxa"/>
            <w:gridSpan w:val="4"/>
          </w:tcPr>
          <w:p w14:paraId="5BB0DE44" w14:textId="77777777" w:rsidR="00FD5C36" w:rsidRDefault="006E7A93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FD5C36" w14:paraId="1FE4CAD6" w14:textId="77777777" w:rsidTr="00FA78D7">
        <w:trPr>
          <w:trHeight w:val="280"/>
        </w:trPr>
        <w:tc>
          <w:tcPr>
            <w:tcW w:w="2528" w:type="dxa"/>
          </w:tcPr>
          <w:p w14:paraId="130E072B" w14:textId="77777777" w:rsidR="00FD5C36" w:rsidRDefault="006E7A9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622" w:type="dxa"/>
          </w:tcPr>
          <w:p w14:paraId="1C35C454" w14:textId="77777777" w:rsidR="00FD5C36" w:rsidRDefault="006E7A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5954" w:type="dxa"/>
          </w:tcPr>
          <w:p w14:paraId="55B99DD6" w14:textId="77777777" w:rsidR="00FD5C36" w:rsidRDefault="006E7A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917" w:type="dxa"/>
          </w:tcPr>
          <w:p w14:paraId="4CE8F3FB" w14:textId="34940EAE" w:rsidR="00FD5C36" w:rsidRPr="00CD62FE" w:rsidRDefault="00FA78D7" w:rsidP="00D24A4D">
            <w:pPr>
              <w:pStyle w:val="TableParagraph"/>
              <w:spacing w:line="212" w:lineRule="exact"/>
              <w:ind w:left="66"/>
              <w:rPr>
                <w:sz w:val="20"/>
              </w:rPr>
            </w:pPr>
            <w:r w:rsidRPr="00CD62FE">
              <w:rPr>
                <w:sz w:val="20"/>
              </w:rPr>
              <w:t>Materials and methods</w:t>
            </w:r>
            <w:r w:rsidR="00F91C89" w:rsidRPr="00CD62FE">
              <w:rPr>
                <w:sz w:val="20"/>
              </w:rPr>
              <w:t>/</w:t>
            </w:r>
            <w:r w:rsidRPr="00CD62FE">
              <w:rPr>
                <w:sz w:val="20"/>
              </w:rPr>
              <w:t xml:space="preserve"> Procedure</w:t>
            </w:r>
          </w:p>
        </w:tc>
      </w:tr>
      <w:tr w:rsidR="009C404F" w14:paraId="5B88D151" w14:textId="77777777" w:rsidTr="009C404F">
        <w:trPr>
          <w:trHeight w:val="368"/>
        </w:trPr>
        <w:tc>
          <w:tcPr>
            <w:tcW w:w="2528" w:type="dxa"/>
          </w:tcPr>
          <w:p w14:paraId="274647BD" w14:textId="77777777" w:rsidR="009C404F" w:rsidRDefault="009C404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4E3AE8E3" w14:textId="77777777" w:rsidR="009C404F" w:rsidRDefault="009C404F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622" w:type="dxa"/>
          </w:tcPr>
          <w:p w14:paraId="45053464" w14:textId="77777777" w:rsidR="009C404F" w:rsidRDefault="009C404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5954" w:type="dxa"/>
            <w:tcBorders>
              <w:right w:val="single" w:sz="8" w:space="0" w:color="000000"/>
            </w:tcBorders>
          </w:tcPr>
          <w:p w14:paraId="73B7B7B1" w14:textId="77777777" w:rsidR="009C404F" w:rsidRDefault="009C404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917" w:type="dxa"/>
          </w:tcPr>
          <w:p w14:paraId="6A0EF98F" w14:textId="29727576" w:rsidR="009C404F" w:rsidRPr="00CD62FE" w:rsidRDefault="00CA611F" w:rsidP="009C404F">
            <w:pPr>
              <w:pStyle w:val="TableParagraph"/>
              <w:spacing w:before="35" w:line="240" w:lineRule="auto"/>
              <w:ind w:left="66"/>
              <w:rPr>
                <w:sz w:val="20"/>
              </w:rPr>
            </w:pPr>
            <w:r>
              <w:rPr>
                <w:sz w:val="20"/>
              </w:rPr>
              <w:t>Results/Thematic analysis</w:t>
            </w:r>
          </w:p>
        </w:tc>
      </w:tr>
      <w:tr w:rsidR="00F91C89" w14:paraId="4633FD95" w14:textId="77777777" w:rsidTr="004B019B">
        <w:trPr>
          <w:trHeight w:val="280"/>
        </w:trPr>
        <w:tc>
          <w:tcPr>
            <w:tcW w:w="2528" w:type="dxa"/>
          </w:tcPr>
          <w:p w14:paraId="102D5D54" w14:textId="77777777" w:rsidR="00F91C89" w:rsidRDefault="00F91C89" w:rsidP="00F91C8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622" w:type="dxa"/>
          </w:tcPr>
          <w:p w14:paraId="37620E32" w14:textId="77777777" w:rsidR="00F91C89" w:rsidRDefault="00F91C89" w:rsidP="00F91C8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5954" w:type="dxa"/>
            <w:tcBorders>
              <w:right w:val="single" w:sz="8" w:space="0" w:color="000000"/>
            </w:tcBorders>
          </w:tcPr>
          <w:p w14:paraId="47C77439" w14:textId="77777777" w:rsidR="00F91C89" w:rsidRDefault="00F91C89" w:rsidP="00F91C8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917" w:type="dxa"/>
            <w:tcBorders>
              <w:left w:val="single" w:sz="8" w:space="0" w:color="000000"/>
            </w:tcBorders>
            <w:shd w:val="clear" w:color="auto" w:fill="auto"/>
          </w:tcPr>
          <w:p w14:paraId="49C2834D" w14:textId="439DC911" w:rsidR="00F91C89" w:rsidRPr="00CD62FE" w:rsidRDefault="00CA611F" w:rsidP="00D24A4D">
            <w:pPr>
              <w:pStyle w:val="TableParagraph"/>
              <w:spacing w:line="240" w:lineRule="auto"/>
              <w:ind w:left="66"/>
              <w:rPr>
                <w:sz w:val="20"/>
              </w:rPr>
            </w:pPr>
            <w:r>
              <w:rPr>
                <w:sz w:val="20"/>
              </w:rPr>
              <w:t>Methods/Qualitative analysis; Results/Thematic analysis</w:t>
            </w:r>
          </w:p>
        </w:tc>
      </w:tr>
      <w:tr w:rsidR="00F91C89" w14:paraId="47D672FA" w14:textId="77777777" w:rsidTr="00FA78D7">
        <w:trPr>
          <w:trHeight w:val="280"/>
        </w:trPr>
        <w:tc>
          <w:tcPr>
            <w:tcW w:w="2528" w:type="dxa"/>
          </w:tcPr>
          <w:p w14:paraId="53942A73" w14:textId="77777777" w:rsidR="00F91C89" w:rsidRDefault="00F91C89" w:rsidP="00F91C8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622" w:type="dxa"/>
          </w:tcPr>
          <w:p w14:paraId="762D5823" w14:textId="77777777" w:rsidR="00F91C89" w:rsidRDefault="00F91C89" w:rsidP="00F91C8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5954" w:type="dxa"/>
            <w:tcBorders>
              <w:right w:val="single" w:sz="8" w:space="0" w:color="000000"/>
            </w:tcBorders>
          </w:tcPr>
          <w:p w14:paraId="449B392A" w14:textId="77777777" w:rsidR="00F91C89" w:rsidRDefault="00F91C89" w:rsidP="00F91C8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917" w:type="dxa"/>
            <w:tcBorders>
              <w:left w:val="single" w:sz="8" w:space="0" w:color="000000"/>
            </w:tcBorders>
          </w:tcPr>
          <w:p w14:paraId="11ECE33E" w14:textId="18BB056C" w:rsidR="00F91C89" w:rsidRPr="00CD62FE" w:rsidRDefault="00D24A4D" w:rsidP="00D24A4D">
            <w:pPr>
              <w:pStyle w:val="TableParagraph"/>
              <w:spacing w:before="45" w:line="215" w:lineRule="exact"/>
              <w:ind w:left="66"/>
              <w:rPr>
                <w:sz w:val="20"/>
              </w:rPr>
            </w:pPr>
            <w:r w:rsidRPr="00CD62FE">
              <w:rPr>
                <w:sz w:val="20"/>
              </w:rPr>
              <w:t>N/A</w:t>
            </w:r>
          </w:p>
        </w:tc>
      </w:tr>
      <w:tr w:rsidR="00F91C89" w14:paraId="40093788" w14:textId="77777777" w:rsidTr="00FA78D7">
        <w:trPr>
          <w:trHeight w:val="280"/>
        </w:trPr>
        <w:tc>
          <w:tcPr>
            <w:tcW w:w="2528" w:type="dxa"/>
          </w:tcPr>
          <w:p w14:paraId="0905B62B" w14:textId="77777777" w:rsidR="00F91C89" w:rsidRDefault="00F91C89" w:rsidP="00F91C8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622" w:type="dxa"/>
          </w:tcPr>
          <w:p w14:paraId="3B2A3ED4" w14:textId="77777777" w:rsidR="00F91C89" w:rsidRDefault="00F91C89" w:rsidP="00F91C8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5954" w:type="dxa"/>
            <w:tcBorders>
              <w:right w:val="single" w:sz="8" w:space="0" w:color="000000"/>
            </w:tcBorders>
          </w:tcPr>
          <w:p w14:paraId="5EB90F20" w14:textId="77777777" w:rsidR="00F91C89" w:rsidRDefault="00F91C89" w:rsidP="00F91C8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917" w:type="dxa"/>
            <w:tcBorders>
              <w:left w:val="single" w:sz="8" w:space="0" w:color="000000"/>
            </w:tcBorders>
          </w:tcPr>
          <w:p w14:paraId="7C861CBB" w14:textId="77777777" w:rsidR="00F91C89" w:rsidRPr="00CD62FE" w:rsidRDefault="00F91C89" w:rsidP="00D24A4D">
            <w:pPr>
              <w:pStyle w:val="TableParagraph"/>
              <w:spacing w:line="232" w:lineRule="exact"/>
              <w:ind w:left="66"/>
              <w:rPr>
                <w:sz w:val="20"/>
              </w:rPr>
            </w:pPr>
            <w:r w:rsidRPr="00CD62FE">
              <w:rPr>
                <w:sz w:val="20"/>
              </w:rPr>
              <w:t>N/A</w:t>
            </w:r>
          </w:p>
        </w:tc>
      </w:tr>
      <w:tr w:rsidR="00F91C89" w14:paraId="01FE695B" w14:textId="77777777" w:rsidTr="00D24A4D">
        <w:trPr>
          <w:trHeight w:val="191"/>
        </w:trPr>
        <w:tc>
          <w:tcPr>
            <w:tcW w:w="11021" w:type="dxa"/>
            <w:gridSpan w:val="4"/>
          </w:tcPr>
          <w:p w14:paraId="3CA43127" w14:textId="77777777" w:rsidR="00F91C89" w:rsidRPr="00CD62FE" w:rsidRDefault="00F91C89" w:rsidP="00F91C89">
            <w:pPr>
              <w:pStyle w:val="TableParagraph"/>
              <w:rPr>
                <w:sz w:val="20"/>
              </w:rPr>
            </w:pPr>
            <w:r w:rsidRPr="00CD62FE">
              <w:rPr>
                <w:sz w:val="20"/>
              </w:rPr>
              <w:t>Reporting</w:t>
            </w:r>
          </w:p>
        </w:tc>
      </w:tr>
      <w:tr w:rsidR="00D24A4D" w14:paraId="3B00510D" w14:textId="77777777" w:rsidTr="00E9786D">
        <w:trPr>
          <w:trHeight w:val="760"/>
        </w:trPr>
        <w:tc>
          <w:tcPr>
            <w:tcW w:w="2528" w:type="dxa"/>
          </w:tcPr>
          <w:p w14:paraId="181C86C7" w14:textId="77777777" w:rsidR="00D24A4D" w:rsidRDefault="00D24A4D" w:rsidP="00F91C89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622" w:type="dxa"/>
          </w:tcPr>
          <w:p w14:paraId="196B350C" w14:textId="77777777" w:rsidR="00D24A4D" w:rsidRDefault="00D24A4D" w:rsidP="00F91C8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5954" w:type="dxa"/>
            <w:tcBorders>
              <w:right w:val="single" w:sz="8" w:space="0" w:color="000000"/>
            </w:tcBorders>
          </w:tcPr>
          <w:p w14:paraId="40DED30B" w14:textId="77777777" w:rsidR="00D24A4D" w:rsidRDefault="00D24A4D" w:rsidP="00F91C89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3F5323FD" w14:textId="77777777" w:rsidR="00D24A4D" w:rsidRDefault="00D24A4D" w:rsidP="00F91C89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917" w:type="dxa"/>
          </w:tcPr>
          <w:p w14:paraId="73987653" w14:textId="638BFE4C" w:rsidR="00D24A4D" w:rsidRPr="00CD62FE" w:rsidRDefault="00D24A4D" w:rsidP="00F91C89">
            <w:pPr>
              <w:pStyle w:val="TableParagraph"/>
              <w:spacing w:line="240" w:lineRule="auto"/>
              <w:ind w:left="0"/>
              <w:rPr>
                <w:sz w:val="20"/>
              </w:rPr>
            </w:pPr>
            <w:r w:rsidRPr="00CD62FE">
              <w:rPr>
                <w:sz w:val="20"/>
              </w:rPr>
              <w:t>Results/Table 4</w:t>
            </w:r>
          </w:p>
        </w:tc>
      </w:tr>
      <w:tr w:rsidR="00F91C89" w14:paraId="60F97FAC" w14:textId="77777777" w:rsidTr="00FA78D7">
        <w:trPr>
          <w:trHeight w:val="280"/>
        </w:trPr>
        <w:tc>
          <w:tcPr>
            <w:tcW w:w="2528" w:type="dxa"/>
          </w:tcPr>
          <w:p w14:paraId="7E5F5021" w14:textId="77777777" w:rsidR="00F91C89" w:rsidRDefault="00F91C89" w:rsidP="00F91C8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622" w:type="dxa"/>
          </w:tcPr>
          <w:p w14:paraId="299209D6" w14:textId="77777777" w:rsidR="00F91C89" w:rsidRDefault="00F91C89" w:rsidP="00F91C8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5954" w:type="dxa"/>
            <w:tcBorders>
              <w:right w:val="single" w:sz="8" w:space="0" w:color="000000"/>
            </w:tcBorders>
          </w:tcPr>
          <w:p w14:paraId="62902D48" w14:textId="77777777" w:rsidR="00F91C89" w:rsidRDefault="00F91C89" w:rsidP="00F91C8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917" w:type="dxa"/>
            <w:tcBorders>
              <w:left w:val="single" w:sz="8" w:space="0" w:color="000000"/>
            </w:tcBorders>
          </w:tcPr>
          <w:p w14:paraId="36BDC03A" w14:textId="77777777" w:rsidR="00D24A4D" w:rsidRPr="00CD62FE" w:rsidRDefault="00D24A4D" w:rsidP="00F91C89">
            <w:pPr>
              <w:pStyle w:val="TableParagraph"/>
              <w:spacing w:before="13" w:line="240" w:lineRule="auto"/>
              <w:ind w:left="21"/>
              <w:rPr>
                <w:sz w:val="20"/>
              </w:rPr>
            </w:pPr>
            <w:r w:rsidRPr="00CD62FE">
              <w:rPr>
                <w:sz w:val="20"/>
              </w:rPr>
              <w:t>Results/Thematic analysis</w:t>
            </w:r>
          </w:p>
          <w:p w14:paraId="50261B7E" w14:textId="4334D708" w:rsidR="00F91C89" w:rsidRPr="00CD62FE" w:rsidRDefault="00D24A4D" w:rsidP="00F91C89">
            <w:pPr>
              <w:pStyle w:val="TableParagraph"/>
              <w:spacing w:before="13" w:line="240" w:lineRule="auto"/>
              <w:ind w:left="21"/>
              <w:rPr>
                <w:sz w:val="20"/>
              </w:rPr>
            </w:pPr>
            <w:r w:rsidRPr="00CD62FE">
              <w:rPr>
                <w:sz w:val="20"/>
              </w:rPr>
              <w:t>Results/Table 4</w:t>
            </w:r>
          </w:p>
        </w:tc>
      </w:tr>
      <w:tr w:rsidR="00F91C89" w14:paraId="2F906C03" w14:textId="77777777" w:rsidTr="00FA78D7">
        <w:trPr>
          <w:trHeight w:val="280"/>
        </w:trPr>
        <w:tc>
          <w:tcPr>
            <w:tcW w:w="2528" w:type="dxa"/>
          </w:tcPr>
          <w:p w14:paraId="5EA3CD96" w14:textId="77777777" w:rsidR="00F91C89" w:rsidRDefault="00F91C89" w:rsidP="00F91C8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622" w:type="dxa"/>
          </w:tcPr>
          <w:p w14:paraId="4D12E71B" w14:textId="77777777" w:rsidR="00F91C89" w:rsidRDefault="00F91C89" w:rsidP="00F91C8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5954" w:type="dxa"/>
            <w:tcBorders>
              <w:right w:val="single" w:sz="8" w:space="0" w:color="000000"/>
            </w:tcBorders>
          </w:tcPr>
          <w:p w14:paraId="6938DB0F" w14:textId="77777777" w:rsidR="00F91C89" w:rsidRDefault="00F91C89" w:rsidP="00F91C8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917" w:type="dxa"/>
            <w:tcBorders>
              <w:left w:val="single" w:sz="8" w:space="0" w:color="000000"/>
            </w:tcBorders>
          </w:tcPr>
          <w:p w14:paraId="73753522" w14:textId="77777777" w:rsidR="00D24A4D" w:rsidRPr="00CD62FE" w:rsidRDefault="00D24A4D" w:rsidP="00D24A4D">
            <w:pPr>
              <w:pStyle w:val="TableParagraph"/>
              <w:spacing w:line="233" w:lineRule="exact"/>
              <w:ind w:left="61"/>
              <w:rPr>
                <w:sz w:val="20"/>
              </w:rPr>
            </w:pPr>
            <w:r w:rsidRPr="00CD62FE">
              <w:rPr>
                <w:sz w:val="20"/>
              </w:rPr>
              <w:t>Results/Thematic analysis</w:t>
            </w:r>
          </w:p>
          <w:p w14:paraId="4538D000" w14:textId="7284573A" w:rsidR="00F91C89" w:rsidRPr="00CD62FE" w:rsidRDefault="00D24A4D" w:rsidP="00D24A4D">
            <w:pPr>
              <w:pStyle w:val="TableParagraph"/>
              <w:spacing w:line="233" w:lineRule="exact"/>
              <w:ind w:left="61"/>
              <w:rPr>
                <w:sz w:val="20"/>
              </w:rPr>
            </w:pPr>
            <w:r w:rsidRPr="00CD62FE">
              <w:rPr>
                <w:sz w:val="20"/>
              </w:rPr>
              <w:t>Results/Table 4</w:t>
            </w:r>
          </w:p>
        </w:tc>
      </w:tr>
      <w:tr w:rsidR="00F91C89" w14:paraId="2E824935" w14:textId="77777777" w:rsidTr="00FA78D7">
        <w:trPr>
          <w:trHeight w:val="280"/>
        </w:trPr>
        <w:tc>
          <w:tcPr>
            <w:tcW w:w="2528" w:type="dxa"/>
          </w:tcPr>
          <w:p w14:paraId="528C8B07" w14:textId="77777777" w:rsidR="00F91C89" w:rsidRDefault="00F91C89" w:rsidP="00F91C8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622" w:type="dxa"/>
          </w:tcPr>
          <w:p w14:paraId="74BE6082" w14:textId="77777777" w:rsidR="00F91C89" w:rsidRDefault="00F91C89" w:rsidP="00F91C89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5954" w:type="dxa"/>
            <w:tcBorders>
              <w:right w:val="single" w:sz="8" w:space="0" w:color="000000"/>
            </w:tcBorders>
          </w:tcPr>
          <w:p w14:paraId="46895AAE" w14:textId="77777777" w:rsidR="00F91C89" w:rsidRDefault="00F91C89" w:rsidP="00F91C89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917" w:type="dxa"/>
            <w:tcBorders>
              <w:left w:val="single" w:sz="8" w:space="0" w:color="000000"/>
            </w:tcBorders>
          </w:tcPr>
          <w:p w14:paraId="1E689E01" w14:textId="77777777" w:rsidR="00F91C89" w:rsidRPr="00CD62FE" w:rsidRDefault="00F91C89" w:rsidP="00F91C89">
            <w:pPr>
              <w:pStyle w:val="TableParagraph"/>
              <w:spacing w:before="71" w:line="189" w:lineRule="exact"/>
              <w:ind w:left="61"/>
              <w:rPr>
                <w:sz w:val="20"/>
              </w:rPr>
            </w:pPr>
            <w:r w:rsidRPr="00CD62FE">
              <w:rPr>
                <w:sz w:val="20"/>
              </w:rPr>
              <w:t>N/A</w:t>
            </w:r>
          </w:p>
        </w:tc>
      </w:tr>
    </w:tbl>
    <w:p w14:paraId="573F3C9C" w14:textId="77777777" w:rsidR="00FD5C36" w:rsidRDefault="00FD5C36">
      <w:pPr>
        <w:pStyle w:val="Corpotesto"/>
        <w:spacing w:before="64"/>
      </w:pPr>
    </w:p>
    <w:p w14:paraId="30051C04" w14:textId="77777777" w:rsidR="00FD5C36" w:rsidRDefault="006E7A93">
      <w:pPr>
        <w:pStyle w:val="Corpotesto"/>
        <w:spacing w:line="276" w:lineRule="auto"/>
        <w:ind w:left="360" w:right="47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4F109C25" w14:textId="77777777" w:rsidR="00FD5C36" w:rsidRDefault="00FD5C36">
      <w:pPr>
        <w:pStyle w:val="Corpotesto"/>
        <w:spacing w:before="36"/>
      </w:pPr>
    </w:p>
    <w:p w14:paraId="4B431759" w14:textId="77777777" w:rsidR="00FD5C36" w:rsidRDefault="006E7A93">
      <w:pPr>
        <w:spacing w:line="276" w:lineRule="auto"/>
        <w:ind w:left="360" w:right="47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FD5C36">
      <w:type w:val="continuous"/>
      <w:pgSz w:w="12240" w:h="15840"/>
      <w:pgMar w:top="70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C36"/>
    <w:rsid w:val="00427700"/>
    <w:rsid w:val="004B019B"/>
    <w:rsid w:val="004F664E"/>
    <w:rsid w:val="005B6D2F"/>
    <w:rsid w:val="00607E3D"/>
    <w:rsid w:val="006E7A93"/>
    <w:rsid w:val="009C404F"/>
    <w:rsid w:val="00B206A9"/>
    <w:rsid w:val="00BC22BA"/>
    <w:rsid w:val="00CA611F"/>
    <w:rsid w:val="00CD62FE"/>
    <w:rsid w:val="00D24A4D"/>
    <w:rsid w:val="00E24350"/>
    <w:rsid w:val="00F91C89"/>
    <w:rsid w:val="00FA78D7"/>
    <w:rsid w:val="00FD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39DEA"/>
  <w15:docId w15:val="{9E08B772-4620-430A-883F-4C40798C5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Calibri" w:eastAsia="Calibri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0"/>
      <w:szCs w:val="20"/>
    </w:rPr>
  </w:style>
  <w:style w:type="paragraph" w:styleId="Titolo">
    <w:name w:val="Title"/>
    <w:basedOn w:val="Normale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line="243" w:lineRule="exact"/>
      <w:ind w:left="107"/>
    </w:pPr>
  </w:style>
  <w:style w:type="character" w:styleId="Rimandocommento">
    <w:name w:val="annotation reference"/>
    <w:basedOn w:val="Carpredefinitoparagrafo"/>
    <w:uiPriority w:val="99"/>
    <w:semiHidden/>
    <w:unhideWhenUsed/>
    <w:rsid w:val="00F91C8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1C8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91C89"/>
    <w:rPr>
      <w:rFonts w:ascii="Calibri" w:eastAsia="Calibri" w:hAnsi="Calibri" w:cs="Calibri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1C8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1C89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ndrea Giordano</cp:lastModifiedBy>
  <cp:revision>3</cp:revision>
  <dcterms:created xsi:type="dcterms:W3CDTF">2025-07-21T12:57:00Z</dcterms:created>
  <dcterms:modified xsi:type="dcterms:W3CDTF">2025-07-23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7-20T00:00:00Z</vt:filetime>
  </property>
  <property fmtid="{D5CDD505-2E9C-101B-9397-08002B2CF9AE}" pid="5" name="Producer">
    <vt:lpwstr>Microsoft® Word 2010</vt:lpwstr>
  </property>
</Properties>
</file>